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41024" w14:textId="0D015C60" w:rsidR="009A5D27" w:rsidRPr="00222F58" w:rsidRDefault="04CD2570" w:rsidP="00082545">
      <w:pPr>
        <w:spacing w:after="240" w:line="480" w:lineRule="auto"/>
        <w:rPr>
          <w:rFonts w:ascii="Arial" w:hAnsi="Arial" w:cs="Arial"/>
          <w:sz w:val="20"/>
          <w:szCs w:val="20"/>
        </w:rPr>
      </w:pPr>
      <w:proofErr w:type="spellStart"/>
      <w:r w:rsidRPr="00222F58">
        <w:rPr>
          <w:rFonts w:ascii="Arial" w:eastAsia="Aptos" w:hAnsi="Arial" w:cs="Arial"/>
          <w:b/>
          <w:bCs/>
          <w:sz w:val="20"/>
          <w:szCs w:val="20"/>
          <w:lang w:val="es"/>
        </w:rPr>
        <w:t>Supplementary</w:t>
      </w:r>
      <w:proofErr w:type="spellEnd"/>
      <w:r w:rsidRPr="00222F58">
        <w:rPr>
          <w:rFonts w:ascii="Arial" w:eastAsia="Aptos" w:hAnsi="Arial" w:cs="Arial"/>
          <w:b/>
          <w:bCs/>
          <w:sz w:val="20"/>
          <w:szCs w:val="20"/>
          <w:lang w:val="es"/>
        </w:rPr>
        <w:t xml:space="preserve"> Table </w:t>
      </w:r>
      <w:r w:rsidR="00222F58" w:rsidRPr="00222F58">
        <w:rPr>
          <w:rFonts w:ascii="Arial" w:eastAsia="Aptos" w:hAnsi="Arial" w:cs="Arial"/>
          <w:b/>
          <w:bCs/>
          <w:sz w:val="20"/>
          <w:szCs w:val="20"/>
          <w:lang w:val="es"/>
        </w:rPr>
        <w:t>2</w:t>
      </w:r>
      <w:r w:rsidRPr="00222F58">
        <w:rPr>
          <w:rFonts w:ascii="Arial" w:eastAsia="Aptos" w:hAnsi="Arial" w:cs="Arial"/>
          <w:b/>
          <w:bCs/>
          <w:sz w:val="20"/>
          <w:szCs w:val="20"/>
          <w:lang w:val="es"/>
        </w:rPr>
        <w:t xml:space="preserve">. </w:t>
      </w:r>
      <w:proofErr w:type="spellStart"/>
      <w:r w:rsidRPr="00222F58">
        <w:rPr>
          <w:rFonts w:ascii="Arial" w:eastAsia="Aptos" w:hAnsi="Arial" w:cs="Arial"/>
          <w:sz w:val="20"/>
          <w:szCs w:val="20"/>
          <w:lang w:val="es"/>
        </w:rPr>
        <w:t>Detailed</w:t>
      </w:r>
      <w:proofErr w:type="spell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 </w:t>
      </w:r>
      <w:proofErr w:type="spellStart"/>
      <w:r w:rsidRPr="00222F58">
        <w:rPr>
          <w:rFonts w:ascii="Arial" w:eastAsia="Aptos" w:hAnsi="Arial" w:cs="Arial"/>
          <w:sz w:val="20"/>
          <w:szCs w:val="20"/>
          <w:lang w:val="es"/>
        </w:rPr>
        <w:t>summary</w:t>
      </w:r>
      <w:proofErr w:type="spell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 </w:t>
      </w:r>
      <w:proofErr w:type="spellStart"/>
      <w:r w:rsidRPr="00222F58">
        <w:rPr>
          <w:rFonts w:ascii="Arial" w:eastAsia="Aptos" w:hAnsi="Arial" w:cs="Arial"/>
          <w:sz w:val="20"/>
          <w:szCs w:val="20"/>
          <w:lang w:val="es"/>
        </w:rPr>
        <w:t>of</w:t>
      </w:r>
      <w:proofErr w:type="spell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 </w:t>
      </w:r>
      <w:proofErr w:type="spellStart"/>
      <w:r w:rsidRPr="00222F58">
        <w:rPr>
          <w:rFonts w:ascii="Arial" w:eastAsia="Aptos" w:hAnsi="Arial" w:cs="Arial"/>
          <w:sz w:val="20"/>
          <w:szCs w:val="20"/>
          <w:lang w:val="es"/>
        </w:rPr>
        <w:t>brain</w:t>
      </w:r>
      <w:proofErr w:type="spell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 MRI </w:t>
      </w:r>
      <w:proofErr w:type="spellStart"/>
      <w:r w:rsidRPr="00222F58">
        <w:rPr>
          <w:rFonts w:ascii="Arial" w:eastAsia="Aptos" w:hAnsi="Arial" w:cs="Arial"/>
          <w:sz w:val="20"/>
          <w:szCs w:val="20"/>
          <w:lang w:val="es"/>
        </w:rPr>
        <w:t>findings</w:t>
      </w:r>
      <w:proofErr w:type="spell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 </w:t>
      </w:r>
      <w:proofErr w:type="spellStart"/>
      <w:r w:rsidRPr="00222F58">
        <w:rPr>
          <w:rFonts w:ascii="Arial" w:eastAsia="Aptos" w:hAnsi="Arial" w:cs="Arial"/>
          <w:sz w:val="20"/>
          <w:szCs w:val="20"/>
          <w:lang w:val="es"/>
        </w:rPr>
        <w:t>among</w:t>
      </w:r>
      <w:proofErr w:type="spell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 32 </w:t>
      </w:r>
      <w:proofErr w:type="spellStart"/>
      <w:r w:rsidRPr="00222F58">
        <w:rPr>
          <w:rFonts w:ascii="Arial" w:eastAsia="Aptos" w:hAnsi="Arial" w:cs="Arial"/>
          <w:sz w:val="20"/>
          <w:szCs w:val="20"/>
          <w:lang w:val="es"/>
        </w:rPr>
        <w:t>children</w:t>
      </w:r>
      <w:proofErr w:type="spell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 and </w:t>
      </w:r>
      <w:proofErr w:type="spellStart"/>
      <w:r w:rsidRPr="00222F58">
        <w:rPr>
          <w:rFonts w:ascii="Arial" w:eastAsia="Aptos" w:hAnsi="Arial" w:cs="Arial"/>
          <w:sz w:val="20"/>
          <w:szCs w:val="20"/>
          <w:lang w:val="es"/>
        </w:rPr>
        <w:t>adolescents</w:t>
      </w:r>
      <w:proofErr w:type="spell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 </w:t>
      </w:r>
      <w:proofErr w:type="gramStart"/>
      <w:r w:rsidRPr="00222F58">
        <w:rPr>
          <w:rFonts w:ascii="Arial" w:eastAsia="Aptos" w:hAnsi="Arial" w:cs="Arial"/>
          <w:sz w:val="20"/>
          <w:szCs w:val="20"/>
          <w:lang w:val="es"/>
        </w:rPr>
        <w:t>living</w:t>
      </w:r>
      <w:proofErr w:type="gram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 </w:t>
      </w:r>
      <w:proofErr w:type="spellStart"/>
      <w:r w:rsidRPr="00222F58">
        <w:rPr>
          <w:rFonts w:ascii="Arial" w:eastAsia="Aptos" w:hAnsi="Arial" w:cs="Arial"/>
          <w:sz w:val="20"/>
          <w:szCs w:val="20"/>
          <w:lang w:val="es"/>
        </w:rPr>
        <w:t>with</w:t>
      </w:r>
      <w:proofErr w:type="spell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 HIV. </w:t>
      </w:r>
      <w:proofErr w:type="spellStart"/>
      <w:r w:rsidRPr="00222F58">
        <w:rPr>
          <w:rFonts w:ascii="Arial" w:eastAsia="Aptos" w:hAnsi="Arial" w:cs="Arial"/>
          <w:sz w:val="20"/>
          <w:szCs w:val="20"/>
          <w:lang w:val="es"/>
        </w:rPr>
        <w:t>The</w:t>
      </w:r>
      <w:proofErr w:type="spell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 table </w:t>
      </w:r>
      <w:proofErr w:type="gramStart"/>
      <w:r w:rsidRPr="00222F58">
        <w:rPr>
          <w:rFonts w:ascii="Arial" w:eastAsia="Aptos" w:hAnsi="Arial" w:cs="Arial"/>
          <w:sz w:val="20"/>
          <w:szCs w:val="20"/>
          <w:lang w:val="es"/>
        </w:rPr>
        <w:t>shows</w:t>
      </w:r>
      <w:proofErr w:type="gram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 </w:t>
      </w:r>
      <w:proofErr w:type="spellStart"/>
      <w:r w:rsidRPr="00222F58">
        <w:rPr>
          <w:rFonts w:ascii="Arial" w:eastAsia="Aptos" w:hAnsi="Arial" w:cs="Arial"/>
          <w:sz w:val="20"/>
          <w:szCs w:val="20"/>
          <w:lang w:val="es"/>
        </w:rPr>
        <w:t>the</w:t>
      </w:r>
      <w:proofErr w:type="spell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 </w:t>
      </w:r>
      <w:proofErr w:type="spellStart"/>
      <w:r w:rsidRPr="00222F58">
        <w:rPr>
          <w:rFonts w:ascii="Arial" w:eastAsia="Aptos" w:hAnsi="Arial" w:cs="Arial"/>
          <w:sz w:val="20"/>
          <w:szCs w:val="20"/>
          <w:lang w:val="es"/>
        </w:rPr>
        <w:t>presence</w:t>
      </w:r>
      <w:proofErr w:type="spell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 (1) </w:t>
      </w:r>
      <w:proofErr w:type="spellStart"/>
      <w:r w:rsidRPr="00222F58">
        <w:rPr>
          <w:rFonts w:ascii="Arial" w:eastAsia="Aptos" w:hAnsi="Arial" w:cs="Arial"/>
          <w:sz w:val="20"/>
          <w:szCs w:val="20"/>
          <w:lang w:val="es"/>
        </w:rPr>
        <w:t>or</w:t>
      </w:r>
      <w:proofErr w:type="spell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 </w:t>
      </w:r>
      <w:proofErr w:type="spellStart"/>
      <w:r w:rsidRPr="00222F58">
        <w:rPr>
          <w:rFonts w:ascii="Arial" w:eastAsia="Aptos" w:hAnsi="Arial" w:cs="Arial"/>
          <w:sz w:val="20"/>
          <w:szCs w:val="20"/>
          <w:lang w:val="es"/>
        </w:rPr>
        <w:t>absence</w:t>
      </w:r>
      <w:proofErr w:type="spell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 (0) </w:t>
      </w:r>
      <w:proofErr w:type="spellStart"/>
      <w:r w:rsidRPr="00222F58">
        <w:rPr>
          <w:rFonts w:ascii="Arial" w:eastAsia="Aptos" w:hAnsi="Arial" w:cs="Arial"/>
          <w:sz w:val="20"/>
          <w:szCs w:val="20"/>
          <w:lang w:val="es"/>
        </w:rPr>
        <w:t>of</w:t>
      </w:r>
      <w:proofErr w:type="spell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 focal </w:t>
      </w:r>
      <w:proofErr w:type="spellStart"/>
      <w:r w:rsidRPr="00222F58">
        <w:rPr>
          <w:rFonts w:ascii="Arial" w:eastAsia="Aptos" w:hAnsi="Arial" w:cs="Arial"/>
          <w:sz w:val="20"/>
          <w:szCs w:val="20"/>
          <w:lang w:val="es"/>
        </w:rPr>
        <w:t>white</w:t>
      </w:r>
      <w:proofErr w:type="spell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 </w:t>
      </w:r>
      <w:proofErr w:type="spellStart"/>
      <w:r w:rsidRPr="00222F58">
        <w:rPr>
          <w:rFonts w:ascii="Arial" w:eastAsia="Aptos" w:hAnsi="Arial" w:cs="Arial"/>
          <w:sz w:val="20"/>
          <w:szCs w:val="20"/>
          <w:lang w:val="es"/>
        </w:rPr>
        <w:t>matter</w:t>
      </w:r>
      <w:proofErr w:type="spell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 (WM) </w:t>
      </w:r>
      <w:proofErr w:type="spellStart"/>
      <w:r w:rsidRPr="00222F58">
        <w:rPr>
          <w:rFonts w:ascii="Arial" w:eastAsia="Aptos" w:hAnsi="Arial" w:cs="Arial"/>
          <w:sz w:val="20"/>
          <w:szCs w:val="20"/>
          <w:lang w:val="es"/>
        </w:rPr>
        <w:t>lesions</w:t>
      </w:r>
      <w:proofErr w:type="spell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, </w:t>
      </w:r>
      <w:proofErr w:type="spellStart"/>
      <w:r w:rsidRPr="00222F58">
        <w:rPr>
          <w:rFonts w:ascii="Arial" w:eastAsia="Aptos" w:hAnsi="Arial" w:cs="Arial"/>
          <w:sz w:val="20"/>
          <w:szCs w:val="20"/>
          <w:lang w:val="es"/>
        </w:rPr>
        <w:t>diffuse</w:t>
      </w:r>
      <w:proofErr w:type="spell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 WM </w:t>
      </w:r>
      <w:proofErr w:type="spellStart"/>
      <w:r w:rsidRPr="00222F58">
        <w:rPr>
          <w:rFonts w:ascii="Arial" w:eastAsia="Aptos" w:hAnsi="Arial" w:cs="Arial"/>
          <w:sz w:val="20"/>
          <w:szCs w:val="20"/>
          <w:lang w:val="es"/>
        </w:rPr>
        <w:t>lesions</w:t>
      </w:r>
      <w:proofErr w:type="spell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, and cerebral </w:t>
      </w:r>
      <w:proofErr w:type="spellStart"/>
      <w:r w:rsidRPr="00222F58">
        <w:rPr>
          <w:rFonts w:ascii="Arial" w:eastAsia="Aptos" w:hAnsi="Arial" w:cs="Arial"/>
          <w:sz w:val="20"/>
          <w:szCs w:val="20"/>
          <w:lang w:val="es"/>
        </w:rPr>
        <w:t>atrophy</w:t>
      </w:r>
      <w:proofErr w:type="spell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 for </w:t>
      </w:r>
      <w:proofErr w:type="spellStart"/>
      <w:r w:rsidRPr="00222F58">
        <w:rPr>
          <w:rFonts w:ascii="Arial" w:eastAsia="Aptos" w:hAnsi="Arial" w:cs="Arial"/>
          <w:sz w:val="20"/>
          <w:szCs w:val="20"/>
          <w:lang w:val="es"/>
        </w:rPr>
        <w:t>each</w:t>
      </w:r>
      <w:proofErr w:type="spell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 </w:t>
      </w:r>
      <w:proofErr w:type="spellStart"/>
      <w:r w:rsidRPr="00222F58">
        <w:rPr>
          <w:rFonts w:ascii="Arial" w:eastAsia="Aptos" w:hAnsi="Arial" w:cs="Arial"/>
          <w:sz w:val="20"/>
          <w:szCs w:val="20"/>
          <w:lang w:val="es"/>
        </w:rPr>
        <w:t>participant</w:t>
      </w:r>
      <w:proofErr w:type="spell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. </w:t>
      </w:r>
      <w:proofErr w:type="spellStart"/>
      <w:r w:rsidRPr="00222F58">
        <w:rPr>
          <w:rFonts w:ascii="Arial" w:eastAsia="Aptos" w:hAnsi="Arial" w:cs="Arial"/>
          <w:sz w:val="20"/>
          <w:szCs w:val="20"/>
          <w:lang w:val="es"/>
        </w:rPr>
        <w:t>Additional</w:t>
      </w:r>
      <w:proofErr w:type="spell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 </w:t>
      </w:r>
      <w:proofErr w:type="spellStart"/>
      <w:r w:rsidRPr="00222F58">
        <w:rPr>
          <w:rFonts w:ascii="Arial" w:eastAsia="Aptos" w:hAnsi="Arial" w:cs="Arial"/>
          <w:sz w:val="20"/>
          <w:szCs w:val="20"/>
          <w:lang w:val="es"/>
        </w:rPr>
        <w:t>extracerebral</w:t>
      </w:r>
      <w:proofErr w:type="spell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 </w:t>
      </w:r>
      <w:proofErr w:type="spellStart"/>
      <w:r w:rsidRPr="00222F58">
        <w:rPr>
          <w:rFonts w:ascii="Arial" w:eastAsia="Aptos" w:hAnsi="Arial" w:cs="Arial"/>
          <w:sz w:val="20"/>
          <w:szCs w:val="20"/>
          <w:lang w:val="es"/>
        </w:rPr>
        <w:t>or</w:t>
      </w:r>
      <w:proofErr w:type="spell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 incidental </w:t>
      </w:r>
      <w:proofErr w:type="spellStart"/>
      <w:r w:rsidRPr="00222F58">
        <w:rPr>
          <w:rFonts w:ascii="Arial" w:eastAsia="Aptos" w:hAnsi="Arial" w:cs="Arial"/>
          <w:sz w:val="20"/>
          <w:szCs w:val="20"/>
          <w:lang w:val="es"/>
        </w:rPr>
        <w:t>findings</w:t>
      </w:r>
      <w:proofErr w:type="spell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 are </w:t>
      </w:r>
      <w:proofErr w:type="spellStart"/>
      <w:r w:rsidRPr="00222F58">
        <w:rPr>
          <w:rFonts w:ascii="Arial" w:eastAsia="Aptos" w:hAnsi="Arial" w:cs="Arial"/>
          <w:sz w:val="20"/>
          <w:szCs w:val="20"/>
          <w:lang w:val="es"/>
        </w:rPr>
        <w:t>listed</w:t>
      </w:r>
      <w:proofErr w:type="spell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 in </w:t>
      </w:r>
      <w:proofErr w:type="spellStart"/>
      <w:r w:rsidRPr="00222F58">
        <w:rPr>
          <w:rFonts w:ascii="Arial" w:eastAsia="Aptos" w:hAnsi="Arial" w:cs="Arial"/>
          <w:sz w:val="20"/>
          <w:szCs w:val="20"/>
          <w:lang w:val="es"/>
        </w:rPr>
        <w:t>the</w:t>
      </w:r>
      <w:proofErr w:type="spell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 final </w:t>
      </w:r>
      <w:proofErr w:type="spellStart"/>
      <w:r w:rsidRPr="00222F58">
        <w:rPr>
          <w:rFonts w:ascii="Arial" w:eastAsia="Aptos" w:hAnsi="Arial" w:cs="Arial"/>
          <w:sz w:val="20"/>
          <w:szCs w:val="20"/>
          <w:lang w:val="es"/>
        </w:rPr>
        <w:t>column</w:t>
      </w:r>
      <w:proofErr w:type="spellEnd"/>
      <w:r w:rsidRPr="00222F58">
        <w:rPr>
          <w:rFonts w:ascii="Arial" w:eastAsia="Aptos" w:hAnsi="Arial" w:cs="Arial"/>
          <w:sz w:val="20"/>
          <w:szCs w:val="20"/>
          <w:lang w:val="es"/>
        </w:rPr>
        <w:t xml:space="preserve">. </w:t>
      </w:r>
    </w:p>
    <w:tbl>
      <w:tblPr>
        <w:tblW w:w="0" w:type="auto"/>
        <w:tblBorders>
          <w:top w:val="single" w:sz="8" w:space="0" w:color="000000" w:themeColor="text1"/>
          <w:bottom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29"/>
        <w:gridCol w:w="1429"/>
        <w:gridCol w:w="1276"/>
        <w:gridCol w:w="1134"/>
        <w:gridCol w:w="3969"/>
      </w:tblGrid>
      <w:tr w:rsidR="22DBFA0C" w:rsidRPr="00222F58" w14:paraId="733D9E15" w14:textId="77777777" w:rsidTr="00815A33">
        <w:trPr>
          <w:trHeight w:val="165"/>
          <w:tblHeader/>
        </w:trPr>
        <w:tc>
          <w:tcPr>
            <w:tcW w:w="82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656370" w14:textId="05811F00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-ES"/>
              </w:rPr>
              <w:t>Patient</w:t>
            </w:r>
            <w:proofErr w:type="spellEnd"/>
          </w:p>
        </w:tc>
        <w:tc>
          <w:tcPr>
            <w:tcW w:w="142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F41044" w14:textId="0C84469C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Focal WM </w:t>
            </w:r>
            <w:proofErr w:type="spellStart"/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-ES"/>
              </w:rPr>
              <w:t>Lesion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89DEB5" w14:textId="76C8A687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-ES"/>
              </w:rPr>
              <w:t>Diffuse</w:t>
            </w:r>
            <w:proofErr w:type="spellEnd"/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WM </w:t>
            </w:r>
            <w:proofErr w:type="spellStart"/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-ES"/>
              </w:rPr>
              <w:t>Lesions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C92C0E" w14:textId="675F48D8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-ES"/>
              </w:rPr>
              <w:t>Atrophy</w:t>
            </w:r>
            <w:proofErr w:type="spellEnd"/>
          </w:p>
        </w:tc>
        <w:tc>
          <w:tcPr>
            <w:tcW w:w="396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D2DC0C" w14:textId="17CA7287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-ES"/>
              </w:rPr>
              <w:t>Other</w:t>
            </w:r>
            <w:proofErr w:type="spellEnd"/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MRI </w:t>
            </w:r>
            <w:proofErr w:type="spellStart"/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-ES"/>
              </w:rPr>
              <w:t>Findings</w:t>
            </w:r>
            <w:proofErr w:type="spellEnd"/>
          </w:p>
        </w:tc>
      </w:tr>
      <w:tr w:rsidR="22DBFA0C" w:rsidRPr="00222F58" w14:paraId="76830514" w14:textId="77777777" w:rsidTr="00E3217B">
        <w:trPr>
          <w:trHeight w:val="180"/>
        </w:trPr>
        <w:tc>
          <w:tcPr>
            <w:tcW w:w="829" w:type="dxa"/>
            <w:tcBorders>
              <w:top w:val="single" w:sz="8" w:space="0" w:color="000000" w:themeColor="text1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539514" w14:textId="3EB6844E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1</w:t>
            </w:r>
          </w:p>
        </w:tc>
        <w:tc>
          <w:tcPr>
            <w:tcW w:w="1429" w:type="dxa"/>
            <w:tcBorders>
              <w:top w:val="single" w:sz="8" w:space="0" w:color="000000" w:themeColor="text1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34F145" w14:textId="6178C01F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F1E86E" w14:textId="57332592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9E95E8" w14:textId="6D1AE6D7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3969" w:type="dxa"/>
            <w:tcBorders>
              <w:top w:val="single" w:sz="8" w:space="0" w:color="000000" w:themeColor="text1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85FF26" w14:textId="21C280A6" w:rsidR="22DBFA0C" w:rsidRPr="00222F58" w:rsidRDefault="22DBFA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22DBFA0C" w:rsidRPr="00222F58" w14:paraId="1E954885" w14:textId="77777777" w:rsidTr="00E3217B">
        <w:trPr>
          <w:trHeight w:val="165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460FBA" w14:textId="6879EFD7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2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852AEC" w14:textId="5FBC9B8E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103E03" w14:textId="186A0BD2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FA120E" w14:textId="2AEDFEB1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612FF9" w14:textId="77D4CC81" w:rsidR="22DBFA0C" w:rsidRPr="00222F58" w:rsidRDefault="22DBFA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22DBFA0C" w:rsidRPr="00222F58" w14:paraId="33173DA0" w14:textId="77777777" w:rsidTr="00E3217B">
        <w:trPr>
          <w:trHeight w:val="165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EB14F6" w14:textId="14DFF776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3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234698" w14:textId="5C3880EC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55ED1B" w14:textId="359D6D51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0E0C1B" w14:textId="6329B0DE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BFCDAE" w14:textId="1E66CB34" w:rsidR="22DBFA0C" w:rsidRPr="00222F58" w:rsidRDefault="22DBFA0C" w:rsidP="79FDB03D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>Sphenoidal</w:t>
            </w:r>
            <w:proofErr w:type="spellEnd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>sinus</w:t>
            </w:r>
            <w:proofErr w:type="spellEnd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>occupation</w:t>
            </w:r>
            <w:proofErr w:type="spellEnd"/>
          </w:p>
        </w:tc>
      </w:tr>
      <w:tr w:rsidR="22DBFA0C" w:rsidRPr="00222F58" w14:paraId="5622384F" w14:textId="77777777" w:rsidTr="00E3217B">
        <w:trPr>
          <w:trHeight w:val="165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B955E9" w14:textId="7631C8A7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4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AEAAD8" w14:textId="62CF0F9D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2F5AA9" w14:textId="1CEF98A0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EA7B74" w14:textId="604660F8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756347" w14:textId="77578AA5" w:rsidR="22DBFA0C" w:rsidRPr="00222F58" w:rsidRDefault="22DBFA0C" w:rsidP="79FDB03D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 xml:space="preserve">Chiari </w:t>
            </w:r>
            <w:proofErr w:type="spellStart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>malformation</w:t>
            </w:r>
            <w:proofErr w:type="spellEnd"/>
          </w:p>
        </w:tc>
      </w:tr>
      <w:tr w:rsidR="22DBFA0C" w:rsidRPr="00222F58" w14:paraId="1393EB94" w14:textId="77777777" w:rsidTr="00E3217B">
        <w:trPr>
          <w:trHeight w:val="165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5F5577" w14:textId="26C14B9F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5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8681D9" w14:textId="44059A44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030C93" w14:textId="391ACB0E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2DC988" w14:textId="6A527C18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486430" w14:textId="08684D8B" w:rsidR="22DBFA0C" w:rsidRPr="00222F58" w:rsidRDefault="22DBFA0C" w:rsidP="79FDB03D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>Right</w:t>
            </w:r>
            <w:proofErr w:type="spellEnd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>mastoid</w:t>
            </w:r>
            <w:proofErr w:type="spellEnd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>occupation</w:t>
            </w:r>
            <w:proofErr w:type="spellEnd"/>
          </w:p>
        </w:tc>
      </w:tr>
      <w:tr w:rsidR="22DBFA0C" w:rsidRPr="00222F58" w14:paraId="0554CE99" w14:textId="77777777" w:rsidTr="00E3217B">
        <w:trPr>
          <w:trHeight w:val="165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92E31F" w14:textId="7D7B1E60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6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DD44A9" w14:textId="18E4FDB1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904685" w14:textId="05692140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9B7AE5" w14:textId="7827DF67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1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16C37E" w14:textId="1301C357" w:rsidR="22DBFA0C" w:rsidRPr="00222F58" w:rsidRDefault="22DBFA0C" w:rsidP="79FDB03D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 xml:space="preserve">Subcortical focal </w:t>
            </w:r>
            <w:proofErr w:type="spellStart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>lesion</w:t>
            </w:r>
            <w:proofErr w:type="spellEnd"/>
          </w:p>
        </w:tc>
      </w:tr>
      <w:tr w:rsidR="22DBFA0C" w:rsidRPr="00222F58" w14:paraId="7B680AB4" w14:textId="77777777" w:rsidTr="00E3217B">
        <w:trPr>
          <w:trHeight w:val="165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4B2E05" w14:textId="6BA674CD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7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A27C50" w14:textId="00532C66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2544E0" w14:textId="48B8C0F2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4635CC" w14:textId="23018362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1B3079" w14:textId="776E449B" w:rsidR="22DBFA0C" w:rsidRPr="00222F58" w:rsidRDefault="22DBFA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22DBFA0C" w:rsidRPr="00222F58" w14:paraId="22CF390D" w14:textId="77777777" w:rsidTr="00E3217B">
        <w:trPr>
          <w:trHeight w:val="165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D863A3" w14:textId="1EAA19E0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8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088C75" w14:textId="09B5EEE8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DD8B06" w14:textId="3DEEA0D5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401D02" w14:textId="624ADB83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7CFFA2" w14:textId="38D5C554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>Hypothalamic</w:t>
            </w:r>
            <w:proofErr w:type="spellEnd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 xml:space="preserve"> lipoma</w:t>
            </w:r>
          </w:p>
        </w:tc>
      </w:tr>
      <w:tr w:rsidR="22DBFA0C" w:rsidRPr="00222F58" w14:paraId="07B2D3E8" w14:textId="77777777" w:rsidTr="00E3217B">
        <w:trPr>
          <w:trHeight w:val="165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402C67" w14:textId="00438D4D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9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13F5F2" w14:textId="5E08CCC7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5DBE6D" w14:textId="1857941F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F030F5" w14:textId="4B4F0FAF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3E3DBF" w14:textId="4537C664" w:rsidR="22DBFA0C" w:rsidRPr="00222F58" w:rsidRDefault="22DBFA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22DBFA0C" w:rsidRPr="00222F58" w14:paraId="4FEF956B" w14:textId="77777777" w:rsidTr="00E3217B">
        <w:trPr>
          <w:trHeight w:val="165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CEB3E0" w14:textId="05F6308C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10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C2379F" w14:textId="294AB86B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8A0493" w14:textId="127207FD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2B42E8" w14:textId="0561D260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1B6175" w14:textId="73BA8BF7" w:rsidR="22DBFA0C" w:rsidRPr="00222F58" w:rsidRDefault="22DBFA0C" w:rsidP="79FDB03D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 xml:space="preserve">Cervical </w:t>
            </w:r>
            <w:proofErr w:type="spellStart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>adenopathies</w:t>
            </w:r>
            <w:proofErr w:type="spellEnd"/>
          </w:p>
        </w:tc>
      </w:tr>
      <w:tr w:rsidR="22DBFA0C" w:rsidRPr="00222F58" w14:paraId="363BAB01" w14:textId="77777777" w:rsidTr="00E3217B">
        <w:trPr>
          <w:trHeight w:val="165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315438" w14:textId="0BD4B96C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11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AF8058" w14:textId="44A810CC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E36615" w14:textId="5E3C3CA8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E914A2" w14:textId="506ACB35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8127F2" w14:textId="508FDBFF" w:rsidR="22DBFA0C" w:rsidRPr="00222F58" w:rsidRDefault="22DBFA0C" w:rsidP="79FDB03D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>Maxillary</w:t>
            </w:r>
            <w:proofErr w:type="spellEnd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>retention</w:t>
            </w:r>
            <w:proofErr w:type="spellEnd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>cyst</w:t>
            </w:r>
            <w:proofErr w:type="spellEnd"/>
          </w:p>
        </w:tc>
      </w:tr>
      <w:tr w:rsidR="22DBFA0C" w:rsidRPr="00222F58" w14:paraId="38DE5744" w14:textId="77777777" w:rsidTr="00E3217B">
        <w:trPr>
          <w:trHeight w:val="165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2E8A12" w14:textId="49688B07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12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A8538F" w14:textId="434CAE6F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C9E76C" w14:textId="08221B46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155388" w14:textId="1D248350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C47DC1" w14:textId="0D1D1F4D" w:rsidR="22DBFA0C" w:rsidRPr="00222F58" w:rsidRDefault="22DBFA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22DBFA0C" w:rsidRPr="00222F58" w14:paraId="0294ACC5" w14:textId="77777777" w:rsidTr="00E3217B">
        <w:trPr>
          <w:trHeight w:val="165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32BCDE" w14:textId="7D40C20B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13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A39771" w14:textId="2280AE36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E912BB" w14:textId="7E8C35AC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A2AFA3" w14:textId="3CE59408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4DC333" w14:textId="54267CFE" w:rsidR="22DBFA0C" w:rsidRPr="00222F58" w:rsidRDefault="22DBFA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22DBFA0C" w:rsidRPr="00222F58" w14:paraId="1FDCD4DA" w14:textId="77777777" w:rsidTr="00E3217B">
        <w:trPr>
          <w:trHeight w:val="165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1BE932" w14:textId="62A900C7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14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D12912" w14:textId="276B16C0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F04878" w14:textId="2991D277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BCA5A6" w14:textId="7458FCA4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9231CF" w14:textId="6F6BEFF5" w:rsidR="22DBFA0C" w:rsidRPr="00222F58" w:rsidRDefault="22DBFA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22DBFA0C" w:rsidRPr="00222F58" w14:paraId="7B6B481A" w14:textId="77777777" w:rsidTr="00E3217B">
        <w:trPr>
          <w:trHeight w:val="180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9FF1F4" w14:textId="3B221766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15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02402C" w14:textId="51EFE5FF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B76D95" w14:textId="3333496A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460D6B" w14:textId="23667F18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3AC76B" w14:textId="4E1C6B52" w:rsidR="22DBFA0C" w:rsidRPr="00222F58" w:rsidRDefault="22DBFA0C" w:rsidP="79FDB03D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 xml:space="preserve">Paranasal </w:t>
            </w:r>
            <w:proofErr w:type="spellStart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>sinus</w:t>
            </w:r>
            <w:proofErr w:type="spellEnd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>thickening</w:t>
            </w:r>
            <w:proofErr w:type="spellEnd"/>
          </w:p>
        </w:tc>
      </w:tr>
      <w:tr w:rsidR="22DBFA0C" w:rsidRPr="00222F58" w14:paraId="6F21CE7A" w14:textId="77777777" w:rsidTr="00E3217B">
        <w:trPr>
          <w:trHeight w:val="165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1D1463" w14:textId="649D0806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16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21D43A" w14:textId="4961D154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A33C29" w14:textId="667731B4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4E194B" w14:textId="5151DF81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C6C319" w14:textId="1F12BA8C" w:rsidR="22DBFA0C" w:rsidRPr="00222F58" w:rsidRDefault="22DBFA0C" w:rsidP="79FDB03D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>Mastoid</w:t>
            </w:r>
            <w:proofErr w:type="spellEnd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>occupation</w:t>
            </w:r>
            <w:proofErr w:type="spellEnd"/>
          </w:p>
        </w:tc>
      </w:tr>
      <w:tr w:rsidR="22DBFA0C" w:rsidRPr="00222F58" w14:paraId="00913DDD" w14:textId="77777777" w:rsidTr="00E3217B">
        <w:trPr>
          <w:trHeight w:val="165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CC2CBE" w14:textId="11E6A749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17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FCA2EB" w14:textId="4D1CF7D2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6FE95B" w14:textId="1B430738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D60435" w14:textId="5768036B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9BB524" w14:textId="0C60F91B" w:rsidR="22DBFA0C" w:rsidRPr="00222F58" w:rsidRDefault="22DBFA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22DBFA0C" w:rsidRPr="00222F58" w14:paraId="5705F1B9" w14:textId="77777777" w:rsidTr="00E3217B">
        <w:trPr>
          <w:trHeight w:val="165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F151F0" w14:textId="7297052A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18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BB0A4E" w14:textId="5D2DFE5E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014E9A" w14:textId="6AFC107D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AA2C61" w14:textId="662E4E68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6D3A5C" w14:textId="73A0156C" w:rsidR="22DBFA0C" w:rsidRPr="00222F58" w:rsidRDefault="22DBFA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22DBFA0C" w:rsidRPr="00222F58" w14:paraId="4D721A18" w14:textId="77777777" w:rsidTr="00E3217B">
        <w:trPr>
          <w:trHeight w:val="165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3ABA15" w14:textId="294EE71A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lastRenderedPageBreak/>
              <w:t>19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B6A689" w14:textId="361A04AA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85ADBA" w14:textId="1A15E922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AE0933" w14:textId="7A3D94B4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B3B257" w14:textId="06CDC94C" w:rsidR="22DBFA0C" w:rsidRPr="00222F58" w:rsidRDefault="22DBFA0C" w:rsidP="79FDB03D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 xml:space="preserve">Perivascular </w:t>
            </w:r>
            <w:proofErr w:type="spellStart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>dilations</w:t>
            </w:r>
            <w:proofErr w:type="spellEnd"/>
          </w:p>
        </w:tc>
      </w:tr>
      <w:tr w:rsidR="22DBFA0C" w:rsidRPr="00222F58" w14:paraId="11400CC0" w14:textId="77777777" w:rsidTr="00E3217B">
        <w:trPr>
          <w:trHeight w:val="165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519A6A" w14:textId="04961841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20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7EF7DD" w14:textId="53043B0B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4CCB53" w14:textId="1A68640E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CA76B3" w14:textId="67497821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15C910" w14:textId="5DE0C392" w:rsidR="22DBFA0C" w:rsidRPr="00222F58" w:rsidRDefault="22DBFA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22DBFA0C" w:rsidRPr="00222F58" w14:paraId="182CF1BF" w14:textId="77777777" w:rsidTr="00E3217B">
        <w:trPr>
          <w:trHeight w:val="165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BB9382" w14:textId="13045565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21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61D653" w14:textId="452ED65E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40B6C6" w14:textId="2155CD39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F5C9F7" w14:textId="0A106376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50B857" w14:textId="3B5BB5C5" w:rsidR="22DBFA0C" w:rsidRPr="00222F58" w:rsidRDefault="22DBFA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22DBFA0C" w:rsidRPr="00222F58" w14:paraId="69F659BD" w14:textId="77777777" w:rsidTr="00E3217B">
        <w:trPr>
          <w:trHeight w:val="165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0CB313" w14:textId="17E866D1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22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8D84DE" w14:textId="17160E82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159DED" w14:textId="23A0117A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841135" w14:textId="5403AA8D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F48F45" w14:textId="354DB07D" w:rsidR="22DBFA0C" w:rsidRPr="00222F58" w:rsidRDefault="22DBFA0C" w:rsidP="79FDB03D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 xml:space="preserve">Paranasal </w:t>
            </w:r>
            <w:proofErr w:type="spellStart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>sinus</w:t>
            </w:r>
            <w:proofErr w:type="spellEnd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>thickening</w:t>
            </w:r>
            <w:proofErr w:type="spellEnd"/>
          </w:p>
        </w:tc>
      </w:tr>
      <w:tr w:rsidR="22DBFA0C" w:rsidRPr="00222F58" w14:paraId="714C8993" w14:textId="77777777" w:rsidTr="00E3217B">
        <w:trPr>
          <w:trHeight w:val="165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A7666C" w14:textId="2F6FA5D2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23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EAC110" w14:textId="10A48CBC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611C70" w14:textId="2BA664E6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9F4FCE" w14:textId="4F30406F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BC7E70" w14:textId="24CE7D30" w:rsidR="22DBFA0C" w:rsidRPr="00222F58" w:rsidRDefault="22DBFA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22DBFA0C" w:rsidRPr="00222F58" w14:paraId="27EF49C1" w14:textId="77777777" w:rsidTr="00E3217B">
        <w:trPr>
          <w:trHeight w:val="165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32E7D2" w14:textId="3F258F7D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24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ADDEC4" w14:textId="4E2D2A05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141277" w14:textId="1C377819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D0034A" w14:textId="7002BA7C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A9D75D" w14:textId="4F6F556F" w:rsidR="22DBFA0C" w:rsidRPr="00222F58" w:rsidRDefault="22DBFA0C" w:rsidP="79FDB03D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 xml:space="preserve">Cervical </w:t>
            </w:r>
            <w:proofErr w:type="spellStart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>adenopathies</w:t>
            </w:r>
            <w:proofErr w:type="spellEnd"/>
          </w:p>
        </w:tc>
      </w:tr>
      <w:tr w:rsidR="22DBFA0C" w:rsidRPr="00222F58" w14:paraId="5D744B7C" w14:textId="77777777" w:rsidTr="00E3217B">
        <w:trPr>
          <w:trHeight w:val="165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94483E" w14:textId="70C1EA00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25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33C291" w14:textId="6578AE2A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0599F5" w14:textId="5E3BC300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087893" w14:textId="6779EE15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6D2C2C" w14:textId="5C1A3B71" w:rsidR="22DBFA0C" w:rsidRPr="00222F58" w:rsidRDefault="22DBFA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22DBFA0C" w:rsidRPr="00222F58" w14:paraId="159AFC16" w14:textId="77777777" w:rsidTr="00E3217B">
        <w:trPr>
          <w:trHeight w:val="165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BA8181" w14:textId="6FD2AFAB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26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6AEBCE" w14:textId="10188C68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B8403F" w14:textId="6356031F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89B7DD" w14:textId="4FD52901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AC7CD8" w14:textId="4CD223BC" w:rsidR="22DBFA0C" w:rsidRPr="00222F58" w:rsidRDefault="22DBFA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22DBFA0C" w:rsidRPr="00222F58" w14:paraId="75A22E45" w14:textId="77777777" w:rsidTr="00E3217B">
        <w:trPr>
          <w:trHeight w:val="165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2A73E8" w14:textId="6DB5C332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27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234A98" w14:textId="5E52F616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71C666" w14:textId="5286F556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C3AA6B" w14:textId="300D1026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F9521D" w14:textId="632AFC43" w:rsidR="22DBFA0C" w:rsidRPr="00222F58" w:rsidRDefault="22DBFA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22DBFA0C" w:rsidRPr="00222F58" w14:paraId="4BE2C18A" w14:textId="77777777" w:rsidTr="00E3217B">
        <w:trPr>
          <w:trHeight w:val="165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3E0272" w14:textId="0026E5FB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28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78D3F7" w14:textId="69733FF4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3517F5" w14:textId="204E0E51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321670" w14:textId="31F4369C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A8138F" w14:textId="39A91492" w:rsidR="22DBFA0C" w:rsidRPr="00222F58" w:rsidRDefault="22DBFA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22DBFA0C" w:rsidRPr="00222F58" w14:paraId="69F1060F" w14:textId="77777777" w:rsidTr="00E3217B">
        <w:trPr>
          <w:trHeight w:val="165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520AA7" w14:textId="128CB241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29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8D6929" w14:textId="01C15C8D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EC4DC4" w14:textId="66AC0540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B11138" w14:textId="2441C251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1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2380AE" w14:textId="3B44B52D" w:rsidR="22DBFA0C" w:rsidRPr="00222F58" w:rsidRDefault="22DBFA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22DBFA0C" w:rsidRPr="00222F58" w14:paraId="548EA5A9" w14:textId="77777777" w:rsidTr="00E3217B">
        <w:trPr>
          <w:trHeight w:val="180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99B912" w14:textId="639589FE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30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6A928C" w14:textId="5345AE91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692F9B" w14:textId="03BC70E0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E023F5" w14:textId="546FB8A7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CA510A" w14:textId="14C9EAF3" w:rsidR="22DBFA0C" w:rsidRPr="00222F58" w:rsidRDefault="22DBFA0C" w:rsidP="79FDB03D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 xml:space="preserve">Cervical </w:t>
            </w:r>
            <w:proofErr w:type="spellStart"/>
            <w:r w:rsidRPr="00222F58">
              <w:rPr>
                <w:rFonts w:ascii="Arial" w:hAnsi="Arial" w:cs="Arial"/>
                <w:sz w:val="20"/>
                <w:szCs w:val="20"/>
                <w:lang w:val="es-ES"/>
              </w:rPr>
              <w:t>adenopathies</w:t>
            </w:r>
            <w:proofErr w:type="spellEnd"/>
          </w:p>
        </w:tc>
      </w:tr>
      <w:tr w:rsidR="22DBFA0C" w:rsidRPr="00222F58" w14:paraId="72B6EF4B" w14:textId="77777777" w:rsidTr="00E3217B">
        <w:trPr>
          <w:trHeight w:val="165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CDE62D" w14:textId="6BE3C336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31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766DBE" w14:textId="156D0EC3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EDC9AE" w14:textId="2CE4DD2F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15981A" w14:textId="5189F936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1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BE48C0" w14:textId="00B958C1" w:rsidR="22DBFA0C" w:rsidRPr="00222F58" w:rsidRDefault="22DBFA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22DBFA0C" w:rsidRPr="00222F58" w14:paraId="6B00237E" w14:textId="77777777" w:rsidTr="00E3217B">
        <w:trPr>
          <w:trHeight w:val="165"/>
        </w:trPr>
        <w:tc>
          <w:tcPr>
            <w:tcW w:w="8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0F5C15" w14:textId="79B8A639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"/>
              </w:rPr>
              <w:t>32</w:t>
            </w:r>
          </w:p>
        </w:tc>
        <w:tc>
          <w:tcPr>
            <w:tcW w:w="142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502543" w14:textId="0F616FB5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6C09A1" w14:textId="4B5B088C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DBB880" w14:textId="32EFA23B" w:rsidR="22DBFA0C" w:rsidRPr="00222F58" w:rsidRDefault="22DBFA0C" w:rsidP="22DBFA0C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22F58">
              <w:rPr>
                <w:rFonts w:ascii="Arial" w:hAnsi="Arial" w:cs="Arial"/>
                <w:sz w:val="20"/>
                <w:szCs w:val="20"/>
                <w:lang w:val="es"/>
              </w:rPr>
              <w:t>0</w:t>
            </w:r>
          </w:p>
        </w:tc>
        <w:tc>
          <w:tcPr>
            <w:tcW w:w="39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A2CABE" w14:textId="54EE6D6B" w:rsidR="22DBFA0C" w:rsidRPr="00222F58" w:rsidRDefault="22DBFA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4F56C9C" w14:textId="0AC87102" w:rsidR="009A5D27" w:rsidRPr="00222F58" w:rsidRDefault="04CD2570" w:rsidP="22DBFA0C">
      <w:pPr>
        <w:spacing w:line="480" w:lineRule="auto"/>
        <w:rPr>
          <w:rFonts w:ascii="Arial" w:hAnsi="Arial" w:cs="Arial"/>
          <w:sz w:val="20"/>
          <w:szCs w:val="20"/>
        </w:rPr>
      </w:pPr>
      <w:r w:rsidRPr="00222F58">
        <w:rPr>
          <w:rFonts w:ascii="Arial" w:eastAsia="Aptos" w:hAnsi="Arial" w:cs="Arial"/>
          <w:sz w:val="20"/>
          <w:szCs w:val="20"/>
          <w:lang w:val="es"/>
        </w:rPr>
        <w:t xml:space="preserve"> </w:t>
      </w:r>
    </w:p>
    <w:p w14:paraId="35FE8BDA" w14:textId="7D1EFC4D" w:rsidR="009A5D27" w:rsidRPr="00222F58" w:rsidRDefault="04CD2570" w:rsidP="22DBFA0C">
      <w:pPr>
        <w:spacing w:line="480" w:lineRule="auto"/>
        <w:rPr>
          <w:rFonts w:ascii="Arial" w:hAnsi="Arial" w:cs="Arial"/>
          <w:sz w:val="20"/>
          <w:szCs w:val="20"/>
        </w:rPr>
      </w:pPr>
      <w:r w:rsidRPr="00222F58">
        <w:rPr>
          <w:rFonts w:ascii="Arial" w:eastAsia="Aptos" w:hAnsi="Arial" w:cs="Arial"/>
          <w:sz w:val="20"/>
          <w:szCs w:val="20"/>
        </w:rPr>
        <w:t xml:space="preserve"> </w:t>
      </w:r>
    </w:p>
    <w:p w14:paraId="544FCA97" w14:textId="1E3EDB55" w:rsidR="009A5D27" w:rsidRPr="00222F58" w:rsidRDefault="04CD2570" w:rsidP="22DBFA0C">
      <w:pPr>
        <w:spacing w:line="480" w:lineRule="auto"/>
        <w:rPr>
          <w:rFonts w:ascii="Arial" w:hAnsi="Arial" w:cs="Arial"/>
          <w:sz w:val="20"/>
          <w:szCs w:val="20"/>
        </w:rPr>
      </w:pPr>
      <w:r w:rsidRPr="00222F58">
        <w:rPr>
          <w:rFonts w:ascii="Arial" w:eastAsia="Aptos" w:hAnsi="Arial" w:cs="Arial"/>
          <w:sz w:val="20"/>
          <w:szCs w:val="20"/>
        </w:rPr>
        <w:t xml:space="preserve"> </w:t>
      </w:r>
    </w:p>
    <w:p w14:paraId="24AC2DB3" w14:textId="18A99159" w:rsidR="009A5D27" w:rsidRPr="00222F58" w:rsidRDefault="009A5D27">
      <w:pPr>
        <w:rPr>
          <w:rFonts w:ascii="Arial" w:hAnsi="Arial" w:cs="Arial"/>
          <w:sz w:val="20"/>
          <w:szCs w:val="20"/>
        </w:rPr>
      </w:pPr>
    </w:p>
    <w:p w14:paraId="5E5787A5" w14:textId="0A5E60C8" w:rsidR="009A5D27" w:rsidRPr="00222F58" w:rsidRDefault="009A5D27">
      <w:pPr>
        <w:rPr>
          <w:rFonts w:ascii="Arial" w:hAnsi="Arial" w:cs="Arial"/>
          <w:sz w:val="20"/>
          <w:szCs w:val="20"/>
        </w:rPr>
      </w:pPr>
    </w:p>
    <w:sectPr w:rsidR="009A5D27" w:rsidRPr="00222F5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4D440B7"/>
    <w:rsid w:val="00082545"/>
    <w:rsid w:val="00222F58"/>
    <w:rsid w:val="004663DE"/>
    <w:rsid w:val="00815A33"/>
    <w:rsid w:val="009A5D27"/>
    <w:rsid w:val="00E3217B"/>
    <w:rsid w:val="04CD2570"/>
    <w:rsid w:val="22DBFA0C"/>
    <w:rsid w:val="64D440B7"/>
    <w:rsid w:val="79FDB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440B7"/>
  <w15:chartTrackingRefBased/>
  <w15:docId w15:val="{D6627593-072A-4D25-98EE-550BBBD4D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E98477FC313449F9F9D5C753EF284" ma:contentTypeVersion="16" ma:contentTypeDescription="Create a new document." ma:contentTypeScope="" ma:versionID="8d4b8961a75690b310d9e6c69d3f2172">
  <xsd:schema xmlns:xsd="http://www.w3.org/2001/XMLSchema" xmlns:xs="http://www.w3.org/2001/XMLSchema" xmlns:p="http://schemas.microsoft.com/office/2006/metadata/properties" xmlns:ns2="7191d911-da8a-405a-ad27-fe40c44b4cdb" xmlns:ns3="26fcc791-1991-4f3b-9b1f-33dfdd5cdd0c" targetNamespace="http://schemas.microsoft.com/office/2006/metadata/properties" ma:root="true" ma:fieldsID="10c3fa07365a5508d2d0c0307ea7f7b3" ns2:_="" ns3:_="">
    <xsd:import namespace="7191d911-da8a-405a-ad27-fe40c44b4cdb"/>
    <xsd:import namespace="26fcc791-1991-4f3b-9b1f-33dfdd5cdd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91d911-da8a-405a-ad27-fe40c44b4c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f257096-6bbf-4aaf-a018-6c77cfeb6ef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fcc791-1991-4f3b-9b1f-33dfdd5cdd0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cc9cd42-5750-4c5b-bd65-6b3a1721038a}" ma:internalName="TaxCatchAll" ma:showField="CatchAllData" ma:web="26fcc791-1991-4f3b-9b1f-33dfdd5cdd0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191d911-da8a-405a-ad27-fe40c44b4cdb">
      <Terms xmlns="http://schemas.microsoft.com/office/infopath/2007/PartnerControls"/>
    </lcf76f155ced4ddcb4097134ff3c332f>
    <TaxCatchAll xmlns="26fcc791-1991-4f3b-9b1f-33dfdd5cdd0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66DFED0-51B5-4D8B-AA83-F356F654ECD1}"/>
</file>

<file path=customXml/itemProps2.xml><?xml version="1.0" encoding="utf-8"?>
<ds:datastoreItem xmlns:ds="http://schemas.openxmlformats.org/officeDocument/2006/customXml" ds:itemID="{BF53A096-C4FA-4E21-A046-79E9AEF6B41D}">
  <ds:schemaRefs>
    <ds:schemaRef ds:uri="http://schemas.microsoft.com/office/2006/metadata/properties"/>
    <ds:schemaRef ds:uri="http://schemas.microsoft.com/office/infopath/2007/PartnerControls"/>
    <ds:schemaRef ds:uri="7191d911-da8a-405a-ad27-fe40c44b4cdb"/>
    <ds:schemaRef ds:uri="26fcc791-1991-4f3b-9b1f-33dfdd5cdd0c"/>
  </ds:schemaRefs>
</ds:datastoreItem>
</file>

<file path=customXml/itemProps3.xml><?xml version="1.0" encoding="utf-8"?>
<ds:datastoreItem xmlns:ds="http://schemas.openxmlformats.org/officeDocument/2006/customXml" ds:itemID="{D35A0B00-78AD-45EB-9B77-8ECC32CC9C0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Charlotte</dc:creator>
  <cp:keywords/>
  <dc:description/>
  <cp:lastModifiedBy>Jackson, Charlotte</cp:lastModifiedBy>
  <cp:revision>7</cp:revision>
  <dcterms:created xsi:type="dcterms:W3CDTF">2025-04-25T11:38:00Z</dcterms:created>
  <dcterms:modified xsi:type="dcterms:W3CDTF">2025-04-25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7E98477FC313449F9F9D5C753EF284</vt:lpwstr>
  </property>
  <property fmtid="{D5CDD505-2E9C-101B-9397-08002B2CF9AE}" pid="3" name="MediaServiceImageTags">
    <vt:lpwstr/>
  </property>
</Properties>
</file>